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200830" w14:textId="77777777" w:rsidR="00DB56FE" w:rsidRPr="00DB56FE" w:rsidRDefault="00DB56FE" w:rsidP="00A626DE">
      <w:pPr>
        <w:spacing w:line="480" w:lineRule="auto"/>
        <w:rPr>
          <w:b/>
          <w:iCs/>
          <w:color w:val="000000" w:themeColor="text1"/>
        </w:rPr>
      </w:pPr>
      <w:r w:rsidRPr="00DB56FE">
        <w:rPr>
          <w:b/>
          <w:iCs/>
          <w:color w:val="000000" w:themeColor="text1"/>
        </w:rPr>
        <w:t>S1 Table</w:t>
      </w:r>
    </w:p>
    <w:p w14:paraId="5EBF4B8A" w14:textId="65DDB090" w:rsidR="004A1AA1" w:rsidRPr="00801A77" w:rsidRDefault="004A1AA1" w:rsidP="00A626DE">
      <w:pPr>
        <w:spacing w:line="480" w:lineRule="auto"/>
        <w:rPr>
          <w:iCs/>
          <w:color w:val="000000" w:themeColor="text1"/>
        </w:rPr>
      </w:pPr>
      <w:r w:rsidRPr="00801A77">
        <w:rPr>
          <w:iCs/>
          <w:color w:val="000000" w:themeColor="text1"/>
        </w:rPr>
        <w:t xml:space="preserve">Predicted transmembrane segments and </w:t>
      </w:r>
      <w:r w:rsidRPr="00801A77">
        <w:rPr>
          <w:iCs/>
          <w:color w:val="000000" w:themeColor="text1"/>
        </w:rPr>
        <w:sym w:font="Symbol" w:char="F044"/>
      </w:r>
      <w:r w:rsidRPr="00801A77">
        <w:rPr>
          <w:iCs/>
          <w:color w:val="000000" w:themeColor="text1"/>
        </w:rPr>
        <w:t xml:space="preserve">G values were determined using </w:t>
      </w:r>
      <w:r w:rsidRPr="00801A77">
        <w:rPr>
          <w:color w:val="000000" w:themeColor="text1"/>
        </w:rPr>
        <w:t>ΔG predictor (http://dgpred.cbr.su.se)</w:t>
      </w:r>
      <w:r w:rsidRPr="00801A77">
        <w:rPr>
          <w:iCs/>
          <w:color w:val="000000" w:themeColor="text1"/>
        </w:rPr>
        <w:t xml:space="preserve"> </w:t>
      </w:r>
      <w:r w:rsidRPr="00801A77">
        <w:rPr>
          <w:iCs/>
          <w:color w:val="000000" w:themeColor="text1"/>
        </w:rPr>
        <w:fldChar w:fldCharType="begin">
          <w:fldData xml:space="preserve">PEVuZE5vdGU+PENpdGU+PEF1dGhvcj5BbmRlcnNzb248L0F1dGhvcj48WWVhcj4yMDIwPC9ZZWFy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</w:fldData>
        </w:fldChar>
      </w:r>
      <w:r w:rsidRPr="00801A77">
        <w:rPr>
          <w:iCs/>
          <w:color w:val="000000" w:themeColor="text1"/>
        </w:rPr>
        <w:instrText xml:space="preserve"> ADDIN EN.CITE </w:instrText>
      </w:r>
      <w:r w:rsidRPr="00801A77">
        <w:rPr>
          <w:iCs/>
          <w:color w:val="000000" w:themeColor="text1"/>
        </w:rPr>
        <w:fldChar w:fldCharType="begin">
          <w:fldData xml:space="preserve">PEVuZE5vdGU+PENpdGU+PEF1dGhvcj5BbmRlcnNzb248L0F1dGhvcj48WWVhcj4yMDIwPC9ZZWFy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</w:fldData>
        </w:fldChar>
      </w:r>
      <w:r w:rsidRPr="00801A77">
        <w:rPr>
          <w:iCs/>
          <w:color w:val="000000" w:themeColor="text1"/>
        </w:rPr>
        <w:instrText xml:space="preserve"> ADDIN EN.CITE.DATA </w:instrText>
      </w:r>
      <w:r w:rsidRPr="00801A77">
        <w:rPr>
          <w:iCs/>
          <w:color w:val="000000" w:themeColor="text1"/>
        </w:rPr>
      </w:r>
      <w:r w:rsidRPr="00801A77">
        <w:rPr>
          <w:iCs/>
          <w:color w:val="000000" w:themeColor="text1"/>
        </w:rPr>
        <w:fldChar w:fldCharType="end"/>
      </w:r>
      <w:r w:rsidRPr="00801A77">
        <w:rPr>
          <w:iCs/>
          <w:color w:val="000000" w:themeColor="text1"/>
        </w:rPr>
      </w:r>
      <w:r w:rsidRPr="00801A77">
        <w:rPr>
          <w:iCs/>
          <w:color w:val="000000" w:themeColor="text1"/>
        </w:rPr>
        <w:fldChar w:fldCharType="separate"/>
      </w:r>
      <w:r w:rsidRPr="00801A77">
        <w:rPr>
          <w:iCs/>
          <w:noProof/>
          <w:color w:val="000000" w:themeColor="text1"/>
        </w:rPr>
        <w:t>[1-3]</w:t>
      </w:r>
      <w:r w:rsidRPr="00801A77">
        <w:rPr>
          <w:iCs/>
          <w:color w:val="000000" w:themeColor="text1"/>
        </w:rPr>
        <w:fldChar w:fldCharType="end"/>
      </w:r>
      <w:r w:rsidRPr="00801A77">
        <w:rPr>
          <w:iCs/>
          <w:color w:val="000000" w:themeColor="text1"/>
        </w:rPr>
        <w:t>.</w:t>
      </w:r>
    </w:p>
    <w:tbl>
      <w:tblPr>
        <w:tblW w:w="10260" w:type="dxa"/>
        <w:tblLook w:val="04A0" w:firstRow="1" w:lastRow="0" w:firstColumn="1" w:lastColumn="0" w:noHBand="0" w:noVBand="1"/>
      </w:tblPr>
      <w:tblGrid>
        <w:gridCol w:w="5520"/>
        <w:gridCol w:w="1400"/>
        <w:gridCol w:w="3340"/>
      </w:tblGrid>
      <w:tr w:rsidR="00801A77" w:rsidRPr="00801A77" w14:paraId="34F6FD30" w14:textId="77777777" w:rsidTr="0044528C">
        <w:trPr>
          <w:trHeight w:val="680"/>
        </w:trPr>
        <w:tc>
          <w:tcPr>
            <w:tcW w:w="5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ADCCD" w14:textId="77777777" w:rsidR="0044528C" w:rsidRPr="00801A77" w:rsidRDefault="0044528C" w:rsidP="0044528C">
            <w:pPr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Protei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55027" w14:textId="77777777" w:rsidR="0044528C" w:rsidRPr="00801A77" w:rsidRDefault="0044528C" w:rsidP="0044528C">
            <w:pPr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Predicted delta G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0E465" w14:textId="77777777" w:rsidR="0044528C" w:rsidRPr="00801A77" w:rsidRDefault="0044528C" w:rsidP="0044528C">
            <w:pPr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Predicted Transmembrane segment</w:t>
            </w:r>
          </w:p>
        </w:tc>
      </w:tr>
      <w:tr w:rsidR="00801A77" w:rsidRPr="00801A77" w14:paraId="327D14DB" w14:textId="77777777" w:rsidTr="0044528C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F614" w14:textId="77777777" w:rsidR="0044528C" w:rsidRPr="00801A77" w:rsidRDefault="0044528C" w:rsidP="0044528C">
            <w:pPr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P02786|TFR1_HUMAN Transferrin receptor protein 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C165D" w14:textId="77777777" w:rsidR="0044528C" w:rsidRPr="00801A77" w:rsidRDefault="0044528C" w:rsidP="0044528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-2.576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B100" w14:textId="77777777" w:rsidR="0044528C" w:rsidRPr="00801A77" w:rsidRDefault="0044528C" w:rsidP="0044528C">
            <w:pPr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ICYGTIAVIVFFLIGFMIGYLGY</w:t>
            </w:r>
          </w:p>
        </w:tc>
      </w:tr>
      <w:tr w:rsidR="00801A77" w:rsidRPr="00801A77" w14:paraId="6AB79CAA" w14:textId="77777777" w:rsidTr="0044528C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5F6D2" w14:textId="77777777" w:rsidR="0044528C" w:rsidRPr="00801A77" w:rsidRDefault="0044528C" w:rsidP="0044528C">
            <w:pPr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P02724|GLPA_HUMAN Glycophorin-A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80ED" w14:textId="77777777" w:rsidR="0044528C" w:rsidRPr="00801A77" w:rsidRDefault="0044528C" w:rsidP="0044528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-1.646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0C523" w14:textId="77777777" w:rsidR="0044528C" w:rsidRPr="00801A77" w:rsidRDefault="0044528C" w:rsidP="0044528C">
            <w:pPr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ITLIIFGVMAGVIGTILLISYGI</w:t>
            </w:r>
          </w:p>
        </w:tc>
      </w:tr>
      <w:tr w:rsidR="00801A77" w:rsidRPr="00801A77" w14:paraId="7A2D2A28" w14:textId="77777777" w:rsidTr="0044528C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1481" w14:textId="77777777" w:rsidR="0044528C" w:rsidRPr="00801A77" w:rsidRDefault="0044528C" w:rsidP="0044528C">
            <w:pPr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P06028|GLPB_HUMAN Glycophorin-B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5E2B" w14:textId="77777777" w:rsidR="0044528C" w:rsidRPr="00801A77" w:rsidRDefault="0044528C" w:rsidP="0044528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-3.475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E9880" w14:textId="77777777" w:rsidR="0044528C" w:rsidRPr="00801A77" w:rsidRDefault="0044528C" w:rsidP="0044528C">
            <w:pPr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APVVIILIILCVMAGIIGTILLI</w:t>
            </w:r>
          </w:p>
        </w:tc>
      </w:tr>
      <w:tr w:rsidR="00801A77" w:rsidRPr="00801A77" w14:paraId="251CA549" w14:textId="77777777" w:rsidTr="0044528C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418F" w14:textId="77777777" w:rsidR="0044528C" w:rsidRPr="00801A77" w:rsidRDefault="0044528C" w:rsidP="0044528C">
            <w:pPr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MAHRP2 - PF3D7_13532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ADCB2" w14:textId="77777777" w:rsidR="0044528C" w:rsidRPr="00801A77" w:rsidRDefault="0044528C" w:rsidP="0044528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-3.679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7905" w14:textId="77777777" w:rsidR="0044528C" w:rsidRPr="00801A77" w:rsidRDefault="0044528C" w:rsidP="0044528C">
            <w:pPr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LMLIFLLLAFFLVVVYRLY</w:t>
            </w:r>
          </w:p>
        </w:tc>
      </w:tr>
      <w:tr w:rsidR="00801A77" w:rsidRPr="00801A77" w14:paraId="24C86F4B" w14:textId="77777777" w:rsidTr="0044528C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ADA5" w14:textId="77777777" w:rsidR="0044528C" w:rsidRPr="00801A77" w:rsidRDefault="0044528C" w:rsidP="0044528C">
            <w:pPr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Pf332 - PF3D7_11490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81C2" w14:textId="77777777" w:rsidR="0044528C" w:rsidRPr="00801A77" w:rsidRDefault="0044528C" w:rsidP="0044528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-2.218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E21E" w14:textId="77777777" w:rsidR="0044528C" w:rsidRPr="00801A77" w:rsidRDefault="0044528C" w:rsidP="0044528C">
            <w:pPr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TMVLVPGVLTVFLLTIIWVLVYK</w:t>
            </w:r>
          </w:p>
        </w:tc>
      </w:tr>
      <w:tr w:rsidR="00801A77" w:rsidRPr="00801A77" w14:paraId="0B5D5307" w14:textId="77777777" w:rsidTr="0044528C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5448" w14:textId="77777777" w:rsidR="0044528C" w:rsidRPr="00801A77" w:rsidRDefault="0044528C" w:rsidP="0044528C">
            <w:pPr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SBP1 - PF3D7_05013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254D" w14:textId="77777777" w:rsidR="0044528C" w:rsidRPr="00801A77" w:rsidRDefault="0044528C" w:rsidP="0044528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-3.599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B7F6" w14:textId="77777777" w:rsidR="0044528C" w:rsidRPr="00801A77" w:rsidRDefault="0044528C" w:rsidP="0044528C">
            <w:pPr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YLYVVIFLFFVINILLFINFYNL</w:t>
            </w:r>
          </w:p>
        </w:tc>
      </w:tr>
      <w:tr w:rsidR="00801A77" w:rsidRPr="00801A77" w14:paraId="1A3A6ACB" w14:textId="77777777" w:rsidTr="0044528C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6F45C" w14:textId="720BD32D" w:rsidR="0044528C" w:rsidRPr="00801A77" w:rsidRDefault="0044528C" w:rsidP="0044528C">
            <w:pPr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R</w:t>
            </w:r>
            <w:r w:rsidR="00CC56C1" w:rsidRPr="00801A77">
              <w:rPr>
                <w:color w:val="000000" w:themeColor="text1"/>
                <w:sz w:val="20"/>
                <w:szCs w:val="20"/>
              </w:rPr>
              <w:t>EX</w:t>
            </w:r>
            <w:r w:rsidRPr="00801A77">
              <w:rPr>
                <w:color w:val="000000" w:themeColor="text1"/>
                <w:sz w:val="20"/>
                <w:szCs w:val="20"/>
              </w:rPr>
              <w:t>2 - PF3D7_09360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92578" w14:textId="77777777" w:rsidR="0044528C" w:rsidRPr="00801A77" w:rsidRDefault="0044528C" w:rsidP="0044528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-1.905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4156" w14:textId="77777777" w:rsidR="0044528C" w:rsidRPr="00801A77" w:rsidRDefault="0044528C" w:rsidP="0044528C">
            <w:pPr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CLPQVLFLYVIFLLLCTGIFM</w:t>
            </w:r>
          </w:p>
        </w:tc>
      </w:tr>
      <w:tr w:rsidR="00801A77" w:rsidRPr="00801A77" w14:paraId="0F71E822" w14:textId="77777777" w:rsidTr="0044528C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FAC76" w14:textId="77777777" w:rsidR="0044528C" w:rsidRPr="00801A77" w:rsidRDefault="0044528C" w:rsidP="0044528C">
            <w:pPr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MAHRP1 - PF3D7_13703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805FB" w14:textId="77777777" w:rsidR="0044528C" w:rsidRPr="00801A77" w:rsidRDefault="0044528C" w:rsidP="0044528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-3.99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A433B" w14:textId="77777777" w:rsidR="0044528C" w:rsidRPr="00801A77" w:rsidRDefault="0044528C" w:rsidP="0044528C">
            <w:pPr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VFLLLFLFFGFVFCLLYHAFLY</w:t>
            </w:r>
          </w:p>
        </w:tc>
      </w:tr>
      <w:tr w:rsidR="00801A77" w:rsidRPr="00801A77" w14:paraId="3DF8508C" w14:textId="77777777" w:rsidTr="0044528C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30E96" w14:textId="77777777" w:rsidR="0044528C" w:rsidRPr="00801A77" w:rsidRDefault="0044528C" w:rsidP="0044528C">
            <w:pPr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RIFIN - PF3D7_12548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46BD" w14:textId="77777777" w:rsidR="0044528C" w:rsidRPr="00801A77" w:rsidRDefault="0044528C" w:rsidP="0044528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-5.428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ADFB" w14:textId="77777777" w:rsidR="0044528C" w:rsidRPr="00801A77" w:rsidRDefault="0044528C" w:rsidP="0044528C">
            <w:pPr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IILSAIAILVIVIIMVIIYLILR</w:t>
            </w:r>
          </w:p>
        </w:tc>
      </w:tr>
      <w:tr w:rsidR="00801A77" w:rsidRPr="00801A77" w14:paraId="6265F12D" w14:textId="77777777" w:rsidTr="0044528C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E6F1" w14:textId="77777777" w:rsidR="0044528C" w:rsidRPr="00801A77" w:rsidRDefault="0044528C" w:rsidP="0044528C">
            <w:pPr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STEVOR - PF3D7_01018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6B4D2" w14:textId="77777777" w:rsidR="0044528C" w:rsidRPr="00801A77" w:rsidRDefault="0044528C" w:rsidP="0044528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-6.073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AD23" w14:textId="77777777" w:rsidR="0044528C" w:rsidRPr="00801A77" w:rsidRDefault="0044528C" w:rsidP="0044528C">
            <w:pPr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ITALVLLILAVLLIILYIWLYRR</w:t>
            </w:r>
          </w:p>
        </w:tc>
      </w:tr>
      <w:tr w:rsidR="00801A77" w:rsidRPr="00801A77" w14:paraId="215A70C9" w14:textId="77777777" w:rsidTr="0044528C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46E7" w14:textId="77777777" w:rsidR="0044528C" w:rsidRPr="00801A77" w:rsidRDefault="0044528C" w:rsidP="0044528C">
            <w:pPr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PfEMP1 - PF3D7_04258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F9EA" w14:textId="77777777" w:rsidR="0044528C" w:rsidRPr="00801A77" w:rsidRDefault="0044528C" w:rsidP="0044528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-2.177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E525D" w14:textId="77777777" w:rsidR="0044528C" w:rsidRPr="00801A77" w:rsidRDefault="0044528C" w:rsidP="0044528C">
            <w:pPr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AMLFSTILWMVGIGFAAFTYFFL</w:t>
            </w:r>
          </w:p>
        </w:tc>
      </w:tr>
      <w:tr w:rsidR="00801A77" w:rsidRPr="00801A77" w14:paraId="068501BE" w14:textId="77777777" w:rsidTr="0044528C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8EEF" w14:textId="77777777" w:rsidR="0044528C" w:rsidRPr="00801A77" w:rsidRDefault="0044528C" w:rsidP="0044528C">
            <w:pPr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PfEMP1 - PF3D7_11002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93E57" w14:textId="77777777" w:rsidR="0044528C" w:rsidRPr="00801A77" w:rsidRDefault="0044528C" w:rsidP="0044528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-1.859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6F70" w14:textId="77777777" w:rsidR="0044528C" w:rsidRPr="00801A77" w:rsidRDefault="0044528C" w:rsidP="0044528C">
            <w:pPr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ALMSSTILWMVGIGFAALTYFLL</w:t>
            </w:r>
          </w:p>
        </w:tc>
      </w:tr>
      <w:tr w:rsidR="00801A77" w:rsidRPr="00801A77" w14:paraId="4D0BD477" w14:textId="77777777" w:rsidTr="0044528C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98C9" w14:textId="77777777" w:rsidR="0044528C" w:rsidRPr="00801A77" w:rsidRDefault="0044528C" w:rsidP="0044528C">
            <w:pPr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PfEMP1 - PF3D7_04258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2ACB" w14:textId="77777777" w:rsidR="0044528C" w:rsidRPr="00801A77" w:rsidRDefault="0044528C" w:rsidP="0044528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-2.17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06411" w14:textId="77777777" w:rsidR="0044528C" w:rsidRPr="00801A77" w:rsidRDefault="0044528C" w:rsidP="0044528C">
            <w:pPr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AMLFSTILWMVGIGFAAFTYFFL</w:t>
            </w:r>
          </w:p>
        </w:tc>
      </w:tr>
      <w:tr w:rsidR="00801A77" w:rsidRPr="00801A77" w14:paraId="0507C139" w14:textId="77777777" w:rsidTr="0044528C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AF79" w14:textId="062BB2FE" w:rsidR="0044528C" w:rsidRPr="00801A77" w:rsidRDefault="00901515" w:rsidP="0044528C">
            <w:pPr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 xml:space="preserve">PfEMP1 - </w:t>
            </w:r>
            <w:r w:rsidR="0044528C" w:rsidRPr="00801A77">
              <w:rPr>
                <w:color w:val="000000" w:themeColor="text1"/>
                <w:sz w:val="20"/>
                <w:szCs w:val="20"/>
              </w:rPr>
              <w:t>PF3D7_13735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916B" w14:textId="77777777" w:rsidR="0044528C" w:rsidRPr="00801A77" w:rsidRDefault="0044528C" w:rsidP="0044528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-0.76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19542" w14:textId="77777777" w:rsidR="0044528C" w:rsidRPr="00801A77" w:rsidRDefault="0044528C" w:rsidP="0044528C">
            <w:pPr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TILQTTIPFGIALALGSIAFLFL</w:t>
            </w:r>
          </w:p>
        </w:tc>
      </w:tr>
      <w:tr w:rsidR="002829F4" w:rsidRPr="00801A77" w14:paraId="06DAFF94" w14:textId="77777777" w:rsidTr="0044528C">
        <w:trPr>
          <w:trHeight w:val="320"/>
        </w:trPr>
        <w:tc>
          <w:tcPr>
            <w:tcW w:w="5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5CAF" w14:textId="773DCD88" w:rsidR="0044528C" w:rsidRPr="00801A77" w:rsidRDefault="00901515" w:rsidP="0044528C">
            <w:pPr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 xml:space="preserve">PfEMP1 - </w:t>
            </w:r>
            <w:r w:rsidR="0044528C" w:rsidRPr="00801A77">
              <w:rPr>
                <w:color w:val="000000" w:themeColor="text1"/>
                <w:sz w:val="20"/>
                <w:szCs w:val="20"/>
              </w:rPr>
              <w:t>PF3D7_13003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C6929" w14:textId="77777777" w:rsidR="0044528C" w:rsidRPr="00801A77" w:rsidRDefault="0044528C" w:rsidP="0044528C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-0.314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B1D96" w14:textId="77777777" w:rsidR="0044528C" w:rsidRPr="00801A77" w:rsidRDefault="0044528C" w:rsidP="0044528C">
            <w:pPr>
              <w:rPr>
                <w:color w:val="000000" w:themeColor="text1"/>
                <w:sz w:val="20"/>
                <w:szCs w:val="20"/>
              </w:rPr>
            </w:pPr>
            <w:r w:rsidRPr="00801A77">
              <w:rPr>
                <w:color w:val="000000" w:themeColor="text1"/>
                <w:sz w:val="20"/>
                <w:szCs w:val="20"/>
              </w:rPr>
              <w:t>ALMSSTIMWSVGIGFAAISYFLL</w:t>
            </w:r>
          </w:p>
        </w:tc>
      </w:tr>
    </w:tbl>
    <w:p w14:paraId="1EC817F0" w14:textId="39FE77E9" w:rsidR="005B25A3" w:rsidRPr="00801A77" w:rsidRDefault="005B25A3" w:rsidP="005B25A3">
      <w:pPr>
        <w:pStyle w:val="NormalWeb"/>
        <w:spacing w:line="480" w:lineRule="auto"/>
        <w:rPr>
          <w:color w:val="000000" w:themeColor="text1"/>
        </w:rPr>
      </w:pPr>
    </w:p>
    <w:p w14:paraId="27D7B3DD" w14:textId="77777777" w:rsidR="005B25A3" w:rsidRPr="00801A77" w:rsidRDefault="005B25A3" w:rsidP="005B25A3">
      <w:pPr>
        <w:pStyle w:val="EndNoteBibliography"/>
        <w:rPr>
          <w:noProof/>
          <w:color w:val="000000" w:themeColor="text1"/>
        </w:rPr>
      </w:pPr>
      <w:r w:rsidRPr="00801A77">
        <w:rPr>
          <w:iCs/>
          <w:color w:val="000000" w:themeColor="text1"/>
        </w:rPr>
        <w:fldChar w:fldCharType="begin"/>
      </w:r>
      <w:r w:rsidRPr="00801A77">
        <w:rPr>
          <w:iCs/>
          <w:color w:val="000000" w:themeColor="text1"/>
        </w:rPr>
        <w:instrText xml:space="preserve"> ADDIN EN.REFLIST </w:instrText>
      </w:r>
      <w:r w:rsidRPr="00801A77">
        <w:rPr>
          <w:iCs/>
          <w:color w:val="000000" w:themeColor="text1"/>
        </w:rPr>
        <w:fldChar w:fldCharType="separate"/>
      </w:r>
      <w:r w:rsidRPr="00801A77">
        <w:rPr>
          <w:noProof/>
          <w:color w:val="000000" w:themeColor="text1"/>
        </w:rPr>
        <w:t>1.</w:t>
      </w:r>
      <w:r w:rsidRPr="00801A77">
        <w:rPr>
          <w:noProof/>
          <w:color w:val="000000" w:themeColor="text1"/>
        </w:rPr>
        <w:tab/>
        <w:t xml:space="preserve">Andersson A, Kudva R, Magoulopoulou A, Lejarre Q, Lara P, Xu P, et al. Membrane integration and topology of RIFIN and STEVOR proteins of the </w:t>
      </w:r>
      <w:r w:rsidRPr="000C4B59">
        <w:rPr>
          <w:i/>
          <w:noProof/>
          <w:color w:val="000000" w:themeColor="text1"/>
        </w:rPr>
        <w:t>Plasmodium falciparum</w:t>
      </w:r>
      <w:r w:rsidRPr="00801A77">
        <w:rPr>
          <w:noProof/>
          <w:color w:val="000000" w:themeColor="text1"/>
        </w:rPr>
        <w:t xml:space="preserve"> parasite. FEBS J. 2020;287(13):2744-62. Epub 2019/12/11. doi: 10.1111/febs.15171. PubMed PMID: 31821735.</w:t>
      </w:r>
    </w:p>
    <w:p w14:paraId="0BCF89D4" w14:textId="77777777" w:rsidR="005B25A3" w:rsidRPr="00801A77" w:rsidRDefault="005B25A3" w:rsidP="005B25A3">
      <w:pPr>
        <w:pStyle w:val="EndNoteBibliography"/>
        <w:rPr>
          <w:noProof/>
          <w:color w:val="000000" w:themeColor="text1"/>
        </w:rPr>
      </w:pPr>
      <w:r w:rsidRPr="00801A77">
        <w:rPr>
          <w:noProof/>
          <w:color w:val="000000" w:themeColor="text1"/>
        </w:rPr>
        <w:t>2.</w:t>
      </w:r>
      <w:r w:rsidRPr="00801A77">
        <w:rPr>
          <w:noProof/>
          <w:color w:val="000000" w:themeColor="text1"/>
        </w:rPr>
        <w:tab/>
        <w:t>Hessa T, Kim H, Bihlmaier K, Lundin C, Boekel J, Andersson H, et al. Recognition of transmembrane helices by the endoplasmic reticulum translocon. Nature. 2005;433(7024):377-81. Epub 2005/01/28. doi: 10.1038/nature03216. PubMed PMID: 15674282.</w:t>
      </w:r>
    </w:p>
    <w:p w14:paraId="33D6C5E5" w14:textId="77777777" w:rsidR="005B25A3" w:rsidRPr="00801A77" w:rsidRDefault="005B25A3" w:rsidP="005B25A3">
      <w:pPr>
        <w:pStyle w:val="EndNoteBibliography"/>
        <w:rPr>
          <w:noProof/>
          <w:color w:val="000000" w:themeColor="text1"/>
        </w:rPr>
      </w:pPr>
      <w:r w:rsidRPr="00801A77">
        <w:rPr>
          <w:noProof/>
          <w:color w:val="000000" w:themeColor="text1"/>
        </w:rPr>
        <w:t>3.</w:t>
      </w:r>
      <w:r w:rsidRPr="00801A77">
        <w:rPr>
          <w:noProof/>
          <w:color w:val="000000" w:themeColor="text1"/>
        </w:rPr>
        <w:tab/>
        <w:t>Hessa T, Meindl-Beinker NM, Bernsel A, Kim H, Sato Y, Lerch-Bader M, et al. Molecular code for transmembrane-helix recognition by the Sec61 translocon. Nature. 2007;450(7172):1026-30. Epub 2007/12/14. doi: 10.1038/nature06387. PubMed PMID: 18075582.</w:t>
      </w:r>
    </w:p>
    <w:p w14:paraId="0E593948" w14:textId="47A22E4B" w:rsidR="0044528C" w:rsidRPr="00801A77" w:rsidRDefault="005B25A3" w:rsidP="0044528C">
      <w:pPr>
        <w:spacing w:line="480" w:lineRule="auto"/>
        <w:rPr>
          <w:iCs/>
          <w:color w:val="000000" w:themeColor="text1"/>
        </w:rPr>
      </w:pPr>
      <w:r w:rsidRPr="00801A77">
        <w:rPr>
          <w:iCs/>
          <w:color w:val="000000" w:themeColor="text1"/>
        </w:rPr>
        <w:fldChar w:fldCharType="end"/>
      </w:r>
      <w:bookmarkStart w:id="0" w:name="_GoBack"/>
      <w:bookmarkEnd w:id="0"/>
    </w:p>
    <w:sectPr w:rsidR="0044528C" w:rsidRPr="00801A77" w:rsidSect="006778B4">
      <w:type w:val="continuous"/>
      <w:pgSz w:w="12240" w:h="15840"/>
      <w:pgMar w:top="1440" w:right="1440" w:bottom="1440" w:left="1440" w:header="720" w:footer="635" w:gutter="0"/>
      <w:lnNumType w:countBy="1" w:restart="continuous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A2710A"/>
    <w:multiLevelType w:val="hybridMultilevel"/>
    <w:tmpl w:val="CAA83808"/>
    <w:lvl w:ilvl="0" w:tplc="AB461FB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3049F4"/>
    <w:multiLevelType w:val="hybridMultilevel"/>
    <w:tmpl w:val="0EF675F2"/>
    <w:lvl w:ilvl="0" w:tplc="190C573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02299d72wxflevp5ev50x5e22eseftes5z&quot;&gt;AO library 2021&lt;record-ids&gt;&lt;item&gt;176&lt;/item&gt;&lt;item&gt;202&lt;/item&gt;&lt;item&gt;211&lt;/item&gt;&lt;/record-ids&gt;&lt;/item&gt;&lt;/Libraries&gt;"/>
  </w:docVars>
  <w:rsids>
    <w:rsidRoot w:val="00E34986"/>
    <w:rsid w:val="0001690B"/>
    <w:rsid w:val="000404E8"/>
    <w:rsid w:val="000469C7"/>
    <w:rsid w:val="000553DA"/>
    <w:rsid w:val="000753EB"/>
    <w:rsid w:val="00076BF6"/>
    <w:rsid w:val="00082B69"/>
    <w:rsid w:val="00086BC4"/>
    <w:rsid w:val="000A30E6"/>
    <w:rsid w:val="000B4D3F"/>
    <w:rsid w:val="000B6EB6"/>
    <w:rsid w:val="000B7AFD"/>
    <w:rsid w:val="000C2CA6"/>
    <w:rsid w:val="000C4B59"/>
    <w:rsid w:val="00106D69"/>
    <w:rsid w:val="001107F3"/>
    <w:rsid w:val="00143AC5"/>
    <w:rsid w:val="00181521"/>
    <w:rsid w:val="001877B2"/>
    <w:rsid w:val="001B6029"/>
    <w:rsid w:val="001B71AD"/>
    <w:rsid w:val="001D5652"/>
    <w:rsid w:val="001D5A3B"/>
    <w:rsid w:val="001F529E"/>
    <w:rsid w:val="00234683"/>
    <w:rsid w:val="00235063"/>
    <w:rsid w:val="00257810"/>
    <w:rsid w:val="00263089"/>
    <w:rsid w:val="00266068"/>
    <w:rsid w:val="002712F8"/>
    <w:rsid w:val="002829F4"/>
    <w:rsid w:val="00293DB0"/>
    <w:rsid w:val="002C0E2D"/>
    <w:rsid w:val="002C208F"/>
    <w:rsid w:val="002E7C60"/>
    <w:rsid w:val="00306613"/>
    <w:rsid w:val="00314532"/>
    <w:rsid w:val="00316432"/>
    <w:rsid w:val="00320330"/>
    <w:rsid w:val="00346F50"/>
    <w:rsid w:val="00357864"/>
    <w:rsid w:val="00381416"/>
    <w:rsid w:val="00387A5D"/>
    <w:rsid w:val="003B01A7"/>
    <w:rsid w:val="003B7377"/>
    <w:rsid w:val="003B7530"/>
    <w:rsid w:val="003D1F03"/>
    <w:rsid w:val="003D3A33"/>
    <w:rsid w:val="003D4CD2"/>
    <w:rsid w:val="004033F3"/>
    <w:rsid w:val="00420750"/>
    <w:rsid w:val="00425CA3"/>
    <w:rsid w:val="00434FF7"/>
    <w:rsid w:val="004362CB"/>
    <w:rsid w:val="0044528C"/>
    <w:rsid w:val="004671E0"/>
    <w:rsid w:val="00470082"/>
    <w:rsid w:val="004812C4"/>
    <w:rsid w:val="00490F21"/>
    <w:rsid w:val="00491D32"/>
    <w:rsid w:val="004A1AA1"/>
    <w:rsid w:val="004C678A"/>
    <w:rsid w:val="004C7A74"/>
    <w:rsid w:val="004F2CC7"/>
    <w:rsid w:val="004F6165"/>
    <w:rsid w:val="004F6DF5"/>
    <w:rsid w:val="005048FE"/>
    <w:rsid w:val="00505E87"/>
    <w:rsid w:val="0055642D"/>
    <w:rsid w:val="00575116"/>
    <w:rsid w:val="00576A12"/>
    <w:rsid w:val="00584B47"/>
    <w:rsid w:val="00596A74"/>
    <w:rsid w:val="005B25A3"/>
    <w:rsid w:val="005B4E65"/>
    <w:rsid w:val="005C6902"/>
    <w:rsid w:val="005D16A1"/>
    <w:rsid w:val="005D7C9B"/>
    <w:rsid w:val="005F5465"/>
    <w:rsid w:val="00612575"/>
    <w:rsid w:val="006131DE"/>
    <w:rsid w:val="00615187"/>
    <w:rsid w:val="00634F77"/>
    <w:rsid w:val="00636B00"/>
    <w:rsid w:val="00640A58"/>
    <w:rsid w:val="006778B4"/>
    <w:rsid w:val="006D57EA"/>
    <w:rsid w:val="006E0055"/>
    <w:rsid w:val="006E3A70"/>
    <w:rsid w:val="00707DDF"/>
    <w:rsid w:val="00727E19"/>
    <w:rsid w:val="00747E3B"/>
    <w:rsid w:val="00747EDC"/>
    <w:rsid w:val="00763342"/>
    <w:rsid w:val="007B3162"/>
    <w:rsid w:val="007B685E"/>
    <w:rsid w:val="007B6BCC"/>
    <w:rsid w:val="007D358F"/>
    <w:rsid w:val="007E39BA"/>
    <w:rsid w:val="00801A77"/>
    <w:rsid w:val="00825541"/>
    <w:rsid w:val="00827ECE"/>
    <w:rsid w:val="00830EEE"/>
    <w:rsid w:val="00851A51"/>
    <w:rsid w:val="00854402"/>
    <w:rsid w:val="0088691A"/>
    <w:rsid w:val="008A3B7F"/>
    <w:rsid w:val="008B41D9"/>
    <w:rsid w:val="008B48BD"/>
    <w:rsid w:val="008E3021"/>
    <w:rsid w:val="008F4520"/>
    <w:rsid w:val="008F665E"/>
    <w:rsid w:val="008F67B4"/>
    <w:rsid w:val="00901515"/>
    <w:rsid w:val="00901701"/>
    <w:rsid w:val="00901DDB"/>
    <w:rsid w:val="00930EFF"/>
    <w:rsid w:val="00967E15"/>
    <w:rsid w:val="009A36C4"/>
    <w:rsid w:val="009B7982"/>
    <w:rsid w:val="009D5424"/>
    <w:rsid w:val="009E46E8"/>
    <w:rsid w:val="00A03750"/>
    <w:rsid w:val="00A350A5"/>
    <w:rsid w:val="00A45E3A"/>
    <w:rsid w:val="00A54B9D"/>
    <w:rsid w:val="00A626DE"/>
    <w:rsid w:val="00AC075D"/>
    <w:rsid w:val="00AF3CA4"/>
    <w:rsid w:val="00B0052C"/>
    <w:rsid w:val="00B0760E"/>
    <w:rsid w:val="00B33035"/>
    <w:rsid w:val="00B66B6B"/>
    <w:rsid w:val="00B6770D"/>
    <w:rsid w:val="00B87B90"/>
    <w:rsid w:val="00BB30E4"/>
    <w:rsid w:val="00BD5B2A"/>
    <w:rsid w:val="00BE5AF7"/>
    <w:rsid w:val="00BE633C"/>
    <w:rsid w:val="00BF2368"/>
    <w:rsid w:val="00C06961"/>
    <w:rsid w:val="00C119CA"/>
    <w:rsid w:val="00C24361"/>
    <w:rsid w:val="00C34F6C"/>
    <w:rsid w:val="00C35BF1"/>
    <w:rsid w:val="00C74BAE"/>
    <w:rsid w:val="00CB1163"/>
    <w:rsid w:val="00CB7F38"/>
    <w:rsid w:val="00CC56C1"/>
    <w:rsid w:val="00CE200F"/>
    <w:rsid w:val="00CE25A6"/>
    <w:rsid w:val="00D04465"/>
    <w:rsid w:val="00D21049"/>
    <w:rsid w:val="00D244A4"/>
    <w:rsid w:val="00D266F0"/>
    <w:rsid w:val="00D31A2A"/>
    <w:rsid w:val="00D739AB"/>
    <w:rsid w:val="00D77F4F"/>
    <w:rsid w:val="00D931DD"/>
    <w:rsid w:val="00DA2B5F"/>
    <w:rsid w:val="00DB4ECE"/>
    <w:rsid w:val="00DB56FE"/>
    <w:rsid w:val="00DB68A2"/>
    <w:rsid w:val="00DD2449"/>
    <w:rsid w:val="00DD74AA"/>
    <w:rsid w:val="00E006AC"/>
    <w:rsid w:val="00E02E5C"/>
    <w:rsid w:val="00E311FE"/>
    <w:rsid w:val="00E34986"/>
    <w:rsid w:val="00E51523"/>
    <w:rsid w:val="00E95AE1"/>
    <w:rsid w:val="00E97648"/>
    <w:rsid w:val="00EB1D05"/>
    <w:rsid w:val="00EB222C"/>
    <w:rsid w:val="00EB5ADD"/>
    <w:rsid w:val="00EC299A"/>
    <w:rsid w:val="00F10603"/>
    <w:rsid w:val="00F14B1A"/>
    <w:rsid w:val="00F17C67"/>
    <w:rsid w:val="00F212C0"/>
    <w:rsid w:val="00F21D1A"/>
    <w:rsid w:val="00F302F2"/>
    <w:rsid w:val="00F6664E"/>
    <w:rsid w:val="00F92B41"/>
    <w:rsid w:val="00F966A2"/>
    <w:rsid w:val="00FA4EFE"/>
    <w:rsid w:val="00FB1D37"/>
    <w:rsid w:val="00FB6223"/>
    <w:rsid w:val="00FD68CF"/>
    <w:rsid w:val="00FE5448"/>
    <w:rsid w:val="00FE6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3C5B0"/>
  <w15:chartTrackingRefBased/>
  <w15:docId w15:val="{78D89356-2CC1-F142-8A7A-4EFFDDD7D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498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E34986"/>
    <w:rPr>
      <w:i/>
      <w:iCs/>
      <w:color w:val="404040" w:themeColor="text1" w:themeTint="BF"/>
    </w:rPr>
  </w:style>
  <w:style w:type="character" w:styleId="LineNumber">
    <w:name w:val="line number"/>
    <w:basedOn w:val="DefaultParagraphFont"/>
    <w:uiPriority w:val="99"/>
    <w:semiHidden/>
    <w:unhideWhenUsed/>
    <w:rsid w:val="00A626DE"/>
  </w:style>
  <w:style w:type="paragraph" w:styleId="ListParagraph">
    <w:name w:val="List Paragraph"/>
    <w:basedOn w:val="Normal"/>
    <w:uiPriority w:val="34"/>
    <w:qFormat/>
    <w:rsid w:val="009D5424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FD68CF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5B25A3"/>
    <w:pPr>
      <w:jc w:val="center"/>
    </w:pPr>
    <w:rPr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5B25A3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5B25A3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B25A3"/>
    <w:rPr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5B25A3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495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73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59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30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667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90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borne, Andrew</dc:creator>
  <cp:keywords/>
  <dc:description/>
  <cp:lastModifiedBy>Osborne, Andrew</cp:lastModifiedBy>
  <cp:revision>4</cp:revision>
  <dcterms:created xsi:type="dcterms:W3CDTF">2023-03-15T09:10:00Z</dcterms:created>
  <dcterms:modified xsi:type="dcterms:W3CDTF">2023-03-20T13:37:00Z</dcterms:modified>
</cp:coreProperties>
</file>